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134"/>
        <w:gridCol w:w="993"/>
        <w:gridCol w:w="3034"/>
        <w:gridCol w:w="708"/>
        <w:gridCol w:w="1985"/>
        <w:gridCol w:w="2126"/>
      </w:tblGrid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nti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pecies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anufactur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FAC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C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</w:rPr>
              <w:t>IHC with unmasking</w:t>
            </w:r>
          </w:p>
        </w:tc>
      </w:tr>
      <w:tr>
        <w:trPr>
          <w:trHeight w:val="175" w:hRule="atLeast"/>
        </w:trPr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ß3 tubul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vance, Eurogentec, Belgi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3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 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CD133-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onoclonal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ltenyi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 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CD15-FI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4" w:hanging="3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onoclonal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D Biosciences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 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BL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bbit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ta Cruz, TEBU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1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 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BMI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pstate, Millipore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, unmask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 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CNP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am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25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EGF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ntana Medical System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ure, protease unmasking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ure, protease unmasking 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GF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akocytomation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1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20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GF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bbit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akocytomation 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1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KI-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akocytomation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75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Nan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c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bbit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am, Franc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/2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Nes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icon, Millipore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0</w:t>
            </w:r>
          </w:p>
        </w:tc>
      </w:tr>
      <w:tr>
        <w:trPr>
          <w:trHeight w:val="170" w:hRule="atLeast"/>
        </w:trPr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Neu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icon, Millipore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0, unmask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OLIG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at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&amp;D systems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15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p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</w:rPr>
              <w:t>Beckman Coulter, Immunotech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u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ure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SOX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romics, Acris, German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2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SSEA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icon, Millipore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2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Synaptophys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gen, German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, unmask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5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Vimen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noclon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akocytomation, Fr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2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:400</w:t>
            </w:r>
          </w:p>
        </w:tc>
      </w:tr>
    </w:tbl>
    <w:p>
      <w:pPr>
        <w:pStyle w:val="Normal"/>
        <w:autoSpaceDE w:val="false"/>
        <w:spacing w:before="0" w:after="0"/>
        <w:jc w:val="both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17:59:00Z</dcterms:created>
  <dc:creator>Neurooncologie</dc:creator>
  <dc:description/>
  <cp:keywords/>
  <dc:language>en-US</dc:language>
  <cp:lastModifiedBy>Marie Pierre JUNIER</cp:lastModifiedBy>
  <dcterms:modified xsi:type="dcterms:W3CDTF">2011-01-03T13:40:00Z</dcterms:modified>
  <cp:revision>2</cp:revision>
  <dc:subject/>
  <dc:title>Antigene</dc:title>
</cp:coreProperties>
</file>